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5473" w14:textId="77777777" w:rsidR="0032284F" w:rsidRPr="007B35AA" w:rsidRDefault="0032284F" w:rsidP="0032284F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76" w:lineRule="auto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B35A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007B35AA">
        <w:rPr>
          <w:rFonts w:ascii="Times New Roman" w:hAnsi="Times New Roman" w:cs="Times New Roman"/>
          <w:sz w:val="20"/>
          <w:szCs w:val="20"/>
          <w:lang w:val="en-US"/>
        </w:rPr>
        <w:t>. List of cassava clones evaluated for various agronomic traits at different breeding stages: clonal yield trial (CET), preliminary yield trial (PYT) and uniformed yield trial (UYT), with its root characteristi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8"/>
        <w:gridCol w:w="606"/>
        <w:gridCol w:w="594"/>
        <w:gridCol w:w="628"/>
        <w:gridCol w:w="1044"/>
        <w:gridCol w:w="1538"/>
        <w:gridCol w:w="2021"/>
        <w:gridCol w:w="1317"/>
      </w:tblGrid>
      <w:tr w:rsidR="0032284F" w:rsidRPr="007B35AA" w14:paraId="24CF06A4" w14:textId="77777777" w:rsidTr="00DE68E3"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A82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lone</w:t>
            </w:r>
          </w:p>
        </w:tc>
        <w:tc>
          <w:tcPr>
            <w:tcW w:w="9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BAF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eeding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Stage</w:t>
            </w:r>
            <w:proofErr w:type="spellEnd"/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0EB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ulp color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730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Cortex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olor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804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External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olor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f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root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E82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Type</w:t>
            </w:r>
            <w:proofErr w:type="spellEnd"/>
          </w:p>
        </w:tc>
      </w:tr>
      <w:tr w:rsidR="0032284F" w:rsidRPr="007B35AA" w14:paraId="7EB35DC2" w14:textId="77777777" w:rsidTr="00DE68E3"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47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1-34-4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E11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573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380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7E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0AF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D5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EC5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3D3A470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19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1-34-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89D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B9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09C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75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9B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AAA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F02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6A56AF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0A1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1-34-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F0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870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8DA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409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249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736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9A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3E5939A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FED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4-001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063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6E4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60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99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4DC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AC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2CD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2B38C7F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C94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4-006-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B48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BC6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12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A7C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E5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327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AB7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134463C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E9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4-006-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D7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6CA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8A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BD0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0B9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37C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E53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7D96884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436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4-010-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AC6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0B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1CF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AD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FC5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210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C79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1C79A80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F96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4-025-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017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18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4C3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F6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2E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3D2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A67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15FB97A7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061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4S1-Eucalipto-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748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2BA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F7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577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BF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FE8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3BB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6ACBE17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8FAC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7-006-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78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5F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0E6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F4D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704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in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4F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C80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BFF82A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7D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7-006-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AA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E44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0D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E52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27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781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E0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2B7331B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30A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7-012-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DED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C11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0C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A8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1C1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7C4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DAA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FBBEFD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AD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7-012-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26F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47E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BDB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E9E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7C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364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295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DD70667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8B1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7-012-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AAD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07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5D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B75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0CA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1A4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2DC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0B97A3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98D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7-013-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B6B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38B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7AB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1EE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B3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92E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17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645465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FEC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7-020-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EDD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B6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FC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AAB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66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30D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9BC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0C3D8BA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10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7S1-030-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F4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22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34C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BFB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DF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E8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11D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24F11FA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D6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8GS-111-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D6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A9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5E9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5BA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7BA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27D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8F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7D96D5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855D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1B0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9D2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A5F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1B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03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498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CC8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2748F6A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D76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1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961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3A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FF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17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2AF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0AE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996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3AE684E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17D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1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A10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4F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92E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39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0F0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FBC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DE0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75E530F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EA35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2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C2C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353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37C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C11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4E5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632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FA4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B61DFA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06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2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7FD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16C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3C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7B5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78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685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B2D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791843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00C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2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B15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E33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BC6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B1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CC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5C5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120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75326DA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C8E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2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5C9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E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56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F0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9B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0BB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F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4714D8A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B5D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3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C01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C28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0AF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FB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12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FA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5E7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6D73C317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DF15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4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DCA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89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324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D18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85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AB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945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75EB070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25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4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D11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0B8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B9D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724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B29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052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ED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52C05B8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A2A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4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3F7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F34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67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33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CF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2F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6FB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307DDC9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3B2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5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87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D2E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693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801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D4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95C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B0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76DAB71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4B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2-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A0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B56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7B8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41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F8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13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164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4363144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0D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04-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A64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F6C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66F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5B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B5B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in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4A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F0C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FB0152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D52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3-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4DA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C02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D3D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796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5B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9C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C2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11BDCC0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BCB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6-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BE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AB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BE9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9FD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0EC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0FA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581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DDB30D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534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6-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898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1B5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ADA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95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598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AA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7C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078AE3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A6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6-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20D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E5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1C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539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E7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9E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62D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71DC5A1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2A8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6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85F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E2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024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903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0E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E3F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8A3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E9E2E0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73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6-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43B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53F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31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A94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A7B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1E6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F48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F31BD1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76B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6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18E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04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46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CB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97E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F1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6D7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7B342F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23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8-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63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0B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59A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B9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33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69E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4B4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D5B618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36A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8-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638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B5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8DE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F64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5C2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69B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FB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06A66E4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99C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8-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7A8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3F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A2D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0C9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61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BD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AE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AA2EBC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03F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8-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267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9A7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744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34A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57C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C8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A1A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7EC6AF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C04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-018-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705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903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D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593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6B6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32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C7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3475815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6BD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1wx-020-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C7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3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C12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0C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F9C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72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3A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A80737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E9C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1wx-054-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EA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FDB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444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A3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0FA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10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5DE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654DC12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C9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Polwx-025-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72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28A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7E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04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23C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A84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3A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9CAD2A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B7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Polwx-042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16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A5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580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C65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2A9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C07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DA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368A0FB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70A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Polwx-053-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15D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109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E0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A21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D1A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FC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F5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6DB82EA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37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Polwx-053-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23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F7C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C6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1AE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87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72C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49E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6F92DC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DA0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Polwx-053-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66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26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02D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7C4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3E0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62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FB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06A8650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64B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Polwx-053-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960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B0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7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A84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2A2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CD8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6AF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33ED40A7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0C4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lastRenderedPageBreak/>
              <w:t>BR-19F2Polwx-053-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28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8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CE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9B3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32A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in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B1F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6DD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9CFC49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153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Polwx-054-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06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97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1F8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1E1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E7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DB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68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05632B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89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045-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5D9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8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639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486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29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51E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E45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CBB2E4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D5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155-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2D9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E4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4A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BED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27D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D52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B4B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D05B49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937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161-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404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F7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6FD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A0F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1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B4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36E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D440FA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CE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04-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00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E16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FA7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7F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3FD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B0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E3B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53374457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D655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15-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21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D0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F2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AC1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0F0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5D9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88C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64F3372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0F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23-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1A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277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A9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A8A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12A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5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90F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84A196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67B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41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C65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242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8B9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AB0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E13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16D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BC0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1766732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65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41-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83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3F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B8E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9C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A4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in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EE4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0C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730A7C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D40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41-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51D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0A9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46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82A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B6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CC4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314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D172F4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F9C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52-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E62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ACC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2E1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ADE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B5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93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25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2FA693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FB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55-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8E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E1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F1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BA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7E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1E1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294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F14517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A725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55-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FE9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A5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DF3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D2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066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39B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FAD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461A15A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96B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57-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7A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2E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0EE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1F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CE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090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351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14A5BFD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B71C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81-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938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5A5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8B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5C4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DC2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AE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873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229E73F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E14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82-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885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46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20B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D30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C49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3AF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C23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4461CB0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30A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87-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6EC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8A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D8C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00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37E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B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C35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DD913DD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BC8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299-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843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2CC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100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DEA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5FE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9D8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1D4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425DD8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98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38-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E5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BC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236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481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9A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7D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3F5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38256A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2D4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41-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ECB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AA4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D6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3B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38F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in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AF2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BB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69A8CAD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BB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48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84E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70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4E6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D05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441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FFD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07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7031E4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BB9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48-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0B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6CA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63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8F2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4E2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CB8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28A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A5E458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B2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48-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FB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20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E40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386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3A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958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DFB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70D613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128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56-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B4F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5C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5B8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1E8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62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F9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56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33EFBC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330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67-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8E6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77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2D2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2C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49D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8B1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1E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F9F251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397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71-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501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48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DB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652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B6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13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5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59CD203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DA5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72-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268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A9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DC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250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EE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1E3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39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56D4EB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B0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76-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9B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91F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F3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B9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CC6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B87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3D3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6FE4117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BD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76-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70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0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6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A0A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137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8C2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934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051361D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F3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81-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4B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C0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3B9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E10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D86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DCC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E94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65FE1962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D0E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85-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E3A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ED7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7EE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0A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323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2B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9FB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8C3C3ED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AAE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394-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514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A7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9D7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C73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21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EAE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CE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0FD56ED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0C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404-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413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75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0AE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D8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B7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4E0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BD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BF7179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C3C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405-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D64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B6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AD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77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33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25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23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3F6819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0D3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19F2wx-420-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F8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409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9E5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C77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2C7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91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B0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D2BAC7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38D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07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886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6C5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79B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C82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713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E85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EC8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69210F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64D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07-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85A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D5F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9E0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53F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03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A6C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D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C18D5C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94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15-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ED6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E8A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27A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7C8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2A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8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424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67EABE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AD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15-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A13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6BC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FAE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81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97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F1C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C5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0BEFBF2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252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15-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63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12F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C9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0DB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C88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6E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CBC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419667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180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37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740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69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882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F58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57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661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FC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566E0DE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BD0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47-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36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448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319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BCE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F1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2EC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EF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3AB44D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6ED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47-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8F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F68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77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97F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3A0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AB3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049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679584C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7985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47-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A9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94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46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B1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30D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A23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DAD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EE41BE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DCB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47-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B4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9ED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B3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A0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0A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3B6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CB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69D354B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1D7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47-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796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B7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9B4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BD3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354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11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A5B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46C4E23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3C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50-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B6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2FC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1F2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41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9C0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A65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E2A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E4DF1E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C8E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50-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123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985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DD7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10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FC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BD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69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71E94E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6B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50-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C4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261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984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22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A99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F8D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55E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092FF1D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EE3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51-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390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956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946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C1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07F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722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441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CA0FA2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B8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69-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F4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64E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27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274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B4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C3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A96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86D08B2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C8A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69-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1BF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04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595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805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093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9C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C70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38A7567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00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69-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BE4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79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B9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95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D8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F4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196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F28BDF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0F3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69-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87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92A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E1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8D2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9C6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50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4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0BC09A6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775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69-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4D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A37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E2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9E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9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4C1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8D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550F87E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AAE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lastRenderedPageBreak/>
              <w:t>BR-20-069-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3F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1EC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20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C16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3C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B7B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49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A56ABAD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67A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69-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8CF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B4C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01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17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83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F8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67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8FED0F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DCC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0-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20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9B1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EFE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868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9EF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4F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B7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1C3DA117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7C8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3-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31D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18A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2F0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AF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DEE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8A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74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2F82A7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B37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3-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A5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AD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5EC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B5A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E53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54F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431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F7621A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D6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3-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5C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F99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2D8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8BE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3B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5F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C6F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00D1B5A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D1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4-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70E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E6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E1D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EEA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FB0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EEE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65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C506F6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13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4-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7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7EF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CC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9F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4C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DA2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B1B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302EEE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7A5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4-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C3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963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ED0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548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915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E9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AED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FDD793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407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4-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84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B72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B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D7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73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24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6C1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6FDDDAD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1C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4-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8BE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B61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BA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94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94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F19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77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603360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C04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74-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63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83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338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8DD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50D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0D8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7C0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13F377B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CB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84-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39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34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16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1AA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2EE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B45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D4F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6134E14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D7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84-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34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1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86A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668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A1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8ED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33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529954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02E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86-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B0D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D5C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5EC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1C5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ADC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8D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A5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210376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6B7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4-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36D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30B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EA4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65E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47E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C9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D43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0DFC892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E95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4-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A68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15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1AF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1BF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89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D75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C91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1F1942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C3B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4-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33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E90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273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F34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B36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2A4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73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3DE3D8D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9D1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4-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6C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3D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0CC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9FF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5C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158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7A6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15A43D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C9B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4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CB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4F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70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7D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E32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66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8C3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679953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ACF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4-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E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0BF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6F2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21C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7A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70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DA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14EB39D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07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4-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FAD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90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ECB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7D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C48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63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AA4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37181B7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7F6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5-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F1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654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CA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AAE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436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427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F7A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1396AD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18EB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6-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B8C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A9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D03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BD4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FF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A77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2CB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32769ED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96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098-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2B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85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4D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A3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C5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99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76D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6D046B8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FAB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105-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8B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49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208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FA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F6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CC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F7C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5A40B84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C74C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106-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A3B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C66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265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C7A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3E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46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B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50904BE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97B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106-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00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9F8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03D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51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AFB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E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902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41750E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3EF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-106-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D70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426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E0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5E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C28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19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F8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5360593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9B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1wx-005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7B9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7E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8B3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DC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4C2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1AC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4CD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2706448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6F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Polwx-004-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5BF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E0D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CC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2A2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5F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468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3F5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3638CFC7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56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Polwx-008-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27D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561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6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C2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C07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1A4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99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0CD5B52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D16C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Polwx-012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E4B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69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D22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330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8B7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803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AC7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0ED39FD9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4FE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Polwx-014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09B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A54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3C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FCE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F1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361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10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6109C5EC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1AD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Polwx-017-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C6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99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D6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C59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D83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901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965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22A4C2D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6A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Polwx-025-1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E8C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52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E49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D1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B9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0B8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660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3665A6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60FC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Polwx-025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589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B0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FE4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2F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6F5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6A9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B1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B45795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28B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wx-004-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C8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B9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E76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1B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247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in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4F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DA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A42043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C4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wx-010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26E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822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F30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47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0A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F5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B3A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491C52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2684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wx-032-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7C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22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344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5C0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55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in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2DA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B96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EAFC4A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14F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wx-042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B54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2B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BA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D9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0EC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81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08A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2D32A04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1B7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wx-050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70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F07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B8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818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04B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BC5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3AE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5830A64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BC2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wx-066-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CE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49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624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953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1AC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5D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5A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20B0889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3F11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F2wx-072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4A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0E2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96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BB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58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694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ABF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35CC484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6E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S1-006-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56C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409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F0A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D0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638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E2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112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B0C837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59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S2-007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E36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CEB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62C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3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8F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C8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04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2AA5445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1CE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S2-007-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F6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F9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F2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223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A8A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523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585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C65ABC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F7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S2-010-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09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B0C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13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1F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F9E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76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591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7DDC3D1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40B2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-20S2-012-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E1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230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518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8D2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DF9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910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C1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3FAAD58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193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S-CS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41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41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260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33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CC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A7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0E3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54679584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06D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S-Dourad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92A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69E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F30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D51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F8D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in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402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D44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648D969B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D959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S-Formos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F07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DE5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E9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3D9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9A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67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6F1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174993CA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A7CE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S-Gema de Ov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481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51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0F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B5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B22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AA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FB2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0D19BD86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6E6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S-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Kiriris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807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E54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DF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2A2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94A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870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0DA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Intermedium</w:t>
            </w:r>
            <w:proofErr w:type="spellEnd"/>
          </w:p>
        </w:tc>
      </w:tr>
      <w:tr w:rsidR="0032284F" w:rsidRPr="007B35AA" w14:paraId="01ECF96F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49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S-Mulatinh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174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F44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AB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B5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1C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C4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E02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436BC323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D2D0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BRS-Novo Horizont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7E50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A2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79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5BF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60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FD1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64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8C89C9E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E90A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lastRenderedPageBreak/>
              <w:t>BRS-Poti Branc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78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CE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7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D28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469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7FA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8B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76CF957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1C17" w14:textId="5D22762B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igana</w:t>
            </w:r>
            <w:r>
              <w:rPr>
                <w:rFonts w:eastAsia="Times New Roman" w:cs="Times New Roman"/>
                <w:szCs w:val="20"/>
                <w:lang w:val="pt-BR"/>
              </w:rPr>
              <w:t xml:space="preserve"> Pret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44C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0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C3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11A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4B7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27E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Yellow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98D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3E58A780" w14:textId="77777777" w:rsidTr="00DE68E3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223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orrent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35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E4BC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CD3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D8A2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842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369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C6C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  <w:tr w:rsidR="0032284F" w:rsidRPr="007B35AA" w14:paraId="0DB3037B" w14:textId="77777777" w:rsidTr="00DE68E3"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B18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Eucalipto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B081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1735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3DF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2F4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ream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E09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7E88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2666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Sweet</w:t>
            </w:r>
          </w:p>
        </w:tc>
      </w:tr>
      <w:tr w:rsidR="0032284F" w:rsidRPr="007B35AA" w14:paraId="4B516C49" w14:textId="77777777" w:rsidTr="00DE68E3"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32CB" w14:textId="77777777" w:rsidR="0032284F" w:rsidRPr="007B35AA" w:rsidRDefault="0032284F" w:rsidP="00DE68E3">
            <w:pPr>
              <w:spacing w:after="0" w:line="240" w:lineRule="auto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Vassoura Pret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E568F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CE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8A5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PY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C02B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UY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3F5CD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>White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C4EA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White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or</w:t>
            </w:r>
            <w:proofErr w:type="spellEnd"/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 cream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42033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r w:rsidRPr="007B35AA">
              <w:rPr>
                <w:rFonts w:eastAsia="Times New Roman" w:cs="Times New Roman"/>
                <w:szCs w:val="20"/>
                <w:lang w:val="pt-BR"/>
              </w:rPr>
              <w:t xml:space="preserve">Light </w:t>
            </w: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rown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FA2E" w14:textId="77777777" w:rsidR="0032284F" w:rsidRPr="007B35AA" w:rsidRDefault="0032284F" w:rsidP="00DE68E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pt-BR"/>
              </w:rPr>
            </w:pPr>
            <w:proofErr w:type="spellStart"/>
            <w:r w:rsidRPr="007B35AA">
              <w:rPr>
                <w:rFonts w:eastAsia="Times New Roman" w:cs="Times New Roman"/>
                <w:szCs w:val="20"/>
                <w:lang w:val="pt-BR"/>
              </w:rPr>
              <w:t>Bitter</w:t>
            </w:r>
            <w:proofErr w:type="spellEnd"/>
          </w:p>
        </w:tc>
      </w:tr>
    </w:tbl>
    <w:p w14:paraId="6ED78E20" w14:textId="77777777" w:rsidR="0032284F" w:rsidRPr="007B35AA" w:rsidRDefault="0032284F" w:rsidP="0032284F">
      <w:pPr>
        <w:tabs>
          <w:tab w:val="left" w:pos="1980"/>
        </w:tabs>
        <w:spacing w:after="0"/>
        <w:jc w:val="both"/>
        <w:rPr>
          <w:rFonts w:cs="Times New Roman"/>
          <w:szCs w:val="20"/>
        </w:rPr>
      </w:pPr>
    </w:p>
    <w:p w14:paraId="23436CC4" w14:textId="77777777" w:rsidR="0032284F" w:rsidRDefault="0032284F"/>
    <w:sectPr w:rsidR="0032284F" w:rsidSect="0032284F">
      <w:pgSz w:w="12240" w:h="15840"/>
      <w:pgMar w:top="1440" w:right="1077" w:bottom="1440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326B455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44337A"/>
    <w:multiLevelType w:val="multilevel"/>
    <w:tmpl w:val="B8EE1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02F7C89"/>
    <w:multiLevelType w:val="multilevel"/>
    <w:tmpl w:val="B8EE1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431BAC"/>
    <w:multiLevelType w:val="hybridMultilevel"/>
    <w:tmpl w:val="EBC2FD1E"/>
    <w:lvl w:ilvl="0" w:tplc="24786E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5E3836"/>
    <w:multiLevelType w:val="multilevel"/>
    <w:tmpl w:val="72DCC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1A568D"/>
    <w:multiLevelType w:val="hybridMultilevel"/>
    <w:tmpl w:val="4B58FEF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E17FA"/>
    <w:multiLevelType w:val="hybridMultilevel"/>
    <w:tmpl w:val="4B58F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1E0C6C"/>
    <w:multiLevelType w:val="hybridMultilevel"/>
    <w:tmpl w:val="70D07A64"/>
    <w:lvl w:ilvl="0" w:tplc="A9FE026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3F66015"/>
    <w:multiLevelType w:val="multilevel"/>
    <w:tmpl w:val="B8EE1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4853406"/>
    <w:multiLevelType w:val="multilevel"/>
    <w:tmpl w:val="B8EE1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927079D"/>
    <w:multiLevelType w:val="multilevel"/>
    <w:tmpl w:val="725EE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Zero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Zero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Zero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302A7D81"/>
    <w:multiLevelType w:val="hybridMultilevel"/>
    <w:tmpl w:val="1B641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075175"/>
    <w:multiLevelType w:val="hybridMultilevel"/>
    <w:tmpl w:val="5E22A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D237E"/>
    <w:multiLevelType w:val="hybridMultilevel"/>
    <w:tmpl w:val="1FCA1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D967CC"/>
    <w:multiLevelType w:val="multilevel"/>
    <w:tmpl w:val="B0A67D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A89694B"/>
    <w:multiLevelType w:val="multilevel"/>
    <w:tmpl w:val="B87E69B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FF5350"/>
    <w:multiLevelType w:val="multilevel"/>
    <w:tmpl w:val="B87E69B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053601"/>
    <w:multiLevelType w:val="hybridMultilevel"/>
    <w:tmpl w:val="F2DA5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801168"/>
    <w:multiLevelType w:val="hybridMultilevel"/>
    <w:tmpl w:val="0E263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09632B"/>
    <w:multiLevelType w:val="hybridMultilevel"/>
    <w:tmpl w:val="48207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6D6404"/>
    <w:multiLevelType w:val="multilevel"/>
    <w:tmpl w:val="725EE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Zero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Zero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Zero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9140D96"/>
    <w:multiLevelType w:val="multilevel"/>
    <w:tmpl w:val="B8EE1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5F214C1E"/>
    <w:multiLevelType w:val="hybridMultilevel"/>
    <w:tmpl w:val="3FFE7F48"/>
    <w:lvl w:ilvl="0" w:tplc="66EE37A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16A4B9B"/>
    <w:multiLevelType w:val="hybridMultilevel"/>
    <w:tmpl w:val="5D341D4C"/>
    <w:lvl w:ilvl="0" w:tplc="460E0298">
      <w:start w:val="1"/>
      <w:numFmt w:val="lowerRoman"/>
      <w:lvlText w:val="%1)"/>
      <w:lvlJc w:val="left"/>
      <w:pPr>
        <w:ind w:left="1440" w:hanging="72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D7F4198"/>
    <w:multiLevelType w:val="multilevel"/>
    <w:tmpl w:val="B8EE1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595601536">
    <w:abstractNumId w:val="18"/>
  </w:num>
  <w:num w:numId="2" w16cid:durableId="1932856236">
    <w:abstractNumId w:val="13"/>
  </w:num>
  <w:num w:numId="3" w16cid:durableId="1716850863">
    <w:abstractNumId w:val="12"/>
  </w:num>
  <w:num w:numId="4" w16cid:durableId="815413526">
    <w:abstractNumId w:val="16"/>
  </w:num>
  <w:num w:numId="5" w16cid:durableId="1298949027">
    <w:abstractNumId w:val="15"/>
  </w:num>
  <w:num w:numId="6" w16cid:durableId="856770973">
    <w:abstractNumId w:val="1"/>
  </w:num>
  <w:num w:numId="7" w16cid:durableId="1432318019">
    <w:abstractNumId w:val="11"/>
  </w:num>
  <w:num w:numId="8" w16cid:durableId="435953928">
    <w:abstractNumId w:val="0"/>
  </w:num>
  <w:num w:numId="9" w16cid:durableId="1798912232">
    <w:abstractNumId w:val="22"/>
  </w:num>
  <w:num w:numId="10" w16cid:durableId="1842308195">
    <w:abstractNumId w:val="7"/>
  </w:num>
  <w:num w:numId="11" w16cid:durableId="2085444258">
    <w:abstractNumId w:val="17"/>
  </w:num>
  <w:num w:numId="12" w16cid:durableId="803081398">
    <w:abstractNumId w:val="6"/>
  </w:num>
  <w:num w:numId="13" w16cid:durableId="1375040701">
    <w:abstractNumId w:val="5"/>
  </w:num>
  <w:num w:numId="14" w16cid:durableId="1391420388">
    <w:abstractNumId w:val="9"/>
  </w:num>
  <w:num w:numId="15" w16cid:durableId="2050371573">
    <w:abstractNumId w:val="21"/>
  </w:num>
  <w:num w:numId="16" w16cid:durableId="151413648">
    <w:abstractNumId w:val="2"/>
  </w:num>
  <w:num w:numId="17" w16cid:durableId="1337532250">
    <w:abstractNumId w:val="8"/>
  </w:num>
  <w:num w:numId="18" w16cid:durableId="141047139">
    <w:abstractNumId w:val="19"/>
  </w:num>
  <w:num w:numId="19" w16cid:durableId="1108694792">
    <w:abstractNumId w:val="24"/>
  </w:num>
  <w:num w:numId="20" w16cid:durableId="620261000">
    <w:abstractNumId w:val="4"/>
    <w:lvlOverride w:ilvl="0">
      <w:startOverride w:val="1"/>
    </w:lvlOverride>
  </w:num>
  <w:num w:numId="21" w16cid:durableId="1512452855">
    <w:abstractNumId w:val="14"/>
  </w:num>
  <w:num w:numId="22" w16cid:durableId="1801799928">
    <w:abstractNumId w:val="20"/>
  </w:num>
  <w:num w:numId="23" w16cid:durableId="55978311">
    <w:abstractNumId w:val="23"/>
  </w:num>
  <w:num w:numId="24" w16cid:durableId="1138260721">
    <w:abstractNumId w:val="3"/>
  </w:num>
  <w:num w:numId="25" w16cid:durableId="12078399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84F"/>
    <w:rsid w:val="0032284F"/>
    <w:rsid w:val="007402B1"/>
    <w:rsid w:val="0095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D83DA"/>
  <w15:chartTrackingRefBased/>
  <w15:docId w15:val="{44EAC379-FC74-4CAA-BF40-50CD37B0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84F"/>
    <w:rPr>
      <w:rFonts w:ascii="Times New Roman" w:hAnsi="Times New Roman"/>
      <w:kern w:val="0"/>
      <w:sz w:val="20"/>
    </w:rPr>
  </w:style>
  <w:style w:type="paragraph" w:styleId="Heading1">
    <w:name w:val="heading 1"/>
    <w:basedOn w:val="Normal"/>
    <w:link w:val="Heading1Char"/>
    <w:uiPriority w:val="9"/>
    <w:qFormat/>
    <w:rsid w:val="0032284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8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8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84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84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84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284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28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284F"/>
    <w:rPr>
      <w:rFonts w:ascii="Courier New" w:eastAsia="Times New Roman" w:hAnsi="Courier New" w:cs="Courier New"/>
      <w:kern w:val="0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32284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32284F"/>
    <w:pPr>
      <w:spacing w:after="0" w:line="240" w:lineRule="auto"/>
      <w:ind w:left="720" w:firstLine="709"/>
      <w:contextualSpacing/>
      <w:jc w:val="both"/>
    </w:pPr>
    <w:rPr>
      <w:rFonts w:ascii="Calibri" w:eastAsia="Calibri" w:hAnsi="Calibri" w:cs="Calibri"/>
      <w:sz w:val="24"/>
      <w:szCs w:val="24"/>
      <w:lang w:val="pt-BR" w:eastAsia="pt-BR"/>
    </w:rPr>
  </w:style>
  <w:style w:type="paragraph" w:customStyle="1" w:styleId="Default">
    <w:name w:val="Default"/>
    <w:rsid w:val="003228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28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2284F"/>
    <w:rPr>
      <w:color w:val="954F72"/>
      <w:u w:val="single"/>
    </w:rPr>
  </w:style>
  <w:style w:type="paragraph" w:customStyle="1" w:styleId="msonormal0">
    <w:name w:val="msonormal"/>
    <w:basedOn w:val="Normal"/>
    <w:rsid w:val="0032284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3">
    <w:name w:val="xl63"/>
    <w:basedOn w:val="Normal"/>
    <w:rsid w:val="0032284F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70C0"/>
      <w:szCs w:val="20"/>
    </w:rPr>
  </w:style>
  <w:style w:type="paragraph" w:customStyle="1" w:styleId="xl64">
    <w:name w:val="xl64"/>
    <w:basedOn w:val="Normal"/>
    <w:rsid w:val="0032284F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65">
    <w:name w:val="xl65"/>
    <w:basedOn w:val="Normal"/>
    <w:rsid w:val="0032284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70C0"/>
      <w:szCs w:val="20"/>
    </w:rPr>
  </w:style>
  <w:style w:type="character" w:styleId="PlaceholderText">
    <w:name w:val="Placeholder Text"/>
    <w:basedOn w:val="DefaultParagraphFont"/>
    <w:uiPriority w:val="99"/>
    <w:semiHidden/>
    <w:rsid w:val="0032284F"/>
    <w:rPr>
      <w:color w:val="808080"/>
    </w:rPr>
  </w:style>
  <w:style w:type="character" w:styleId="Emphasis">
    <w:name w:val="Emphasis"/>
    <w:basedOn w:val="DefaultParagraphFont"/>
    <w:uiPriority w:val="20"/>
    <w:qFormat/>
    <w:rsid w:val="0032284F"/>
    <w:rPr>
      <w:i/>
      <w:iCs/>
    </w:rPr>
  </w:style>
  <w:style w:type="character" w:styleId="Strong">
    <w:name w:val="Strong"/>
    <w:basedOn w:val="DefaultParagraphFont"/>
    <w:uiPriority w:val="22"/>
    <w:qFormat/>
    <w:rsid w:val="0032284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22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84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84F"/>
    <w:rPr>
      <w:rFonts w:ascii="Times New Roman" w:hAnsi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84F"/>
    <w:rPr>
      <w:rFonts w:ascii="Times New Roman" w:hAnsi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84F"/>
    <w:rPr>
      <w:rFonts w:ascii="Segoe UI" w:hAnsi="Segoe UI" w:cs="Segoe UI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32284F"/>
  </w:style>
  <w:style w:type="character" w:customStyle="1" w:styleId="title-text">
    <w:name w:val="title-text"/>
    <w:basedOn w:val="DefaultParagraphFont"/>
    <w:rsid w:val="0032284F"/>
  </w:style>
  <w:style w:type="paragraph" w:styleId="NormalWeb">
    <w:name w:val="Normal (Web)"/>
    <w:basedOn w:val="Normal"/>
    <w:uiPriority w:val="99"/>
    <w:semiHidden/>
    <w:unhideWhenUsed/>
    <w:rsid w:val="0032284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selectable-text">
    <w:name w:val="selectable-text"/>
    <w:basedOn w:val="DefaultParagraphFont"/>
    <w:rsid w:val="0032284F"/>
  </w:style>
  <w:style w:type="character" w:customStyle="1" w:styleId="a">
    <w:name w:val="_"/>
    <w:basedOn w:val="DefaultParagraphFont"/>
    <w:rsid w:val="0032284F"/>
  </w:style>
  <w:style w:type="character" w:customStyle="1" w:styleId="ff4">
    <w:name w:val="ff4"/>
    <w:basedOn w:val="DefaultParagraphFont"/>
    <w:rsid w:val="0032284F"/>
  </w:style>
  <w:style w:type="character" w:customStyle="1" w:styleId="ff5">
    <w:name w:val="ff5"/>
    <w:basedOn w:val="DefaultParagraphFont"/>
    <w:rsid w:val="0032284F"/>
  </w:style>
  <w:style w:type="character" w:customStyle="1" w:styleId="articlebadge">
    <w:name w:val="_articlebadge"/>
    <w:basedOn w:val="DefaultParagraphFont"/>
    <w:rsid w:val="0032284F"/>
  </w:style>
  <w:style w:type="character" w:customStyle="1" w:styleId="separator">
    <w:name w:val="_separator"/>
    <w:basedOn w:val="DefaultParagraphFont"/>
    <w:rsid w:val="0032284F"/>
  </w:style>
  <w:style w:type="character" w:customStyle="1" w:styleId="editionmeta">
    <w:name w:val="_editionmeta"/>
    <w:basedOn w:val="DefaultParagraphFont"/>
    <w:rsid w:val="0032284F"/>
  </w:style>
  <w:style w:type="character" w:customStyle="1" w:styleId="group-doi">
    <w:name w:val="group-doi"/>
    <w:basedOn w:val="DefaultParagraphFont"/>
    <w:rsid w:val="0032284F"/>
  </w:style>
  <w:style w:type="character" w:customStyle="1" w:styleId="dropdown">
    <w:name w:val="dropdown"/>
    <w:basedOn w:val="DefaultParagraphFont"/>
    <w:rsid w:val="0032284F"/>
  </w:style>
  <w:style w:type="character" w:styleId="UnresolvedMention">
    <w:name w:val="Unresolved Mention"/>
    <w:basedOn w:val="DefaultParagraphFont"/>
    <w:uiPriority w:val="99"/>
    <w:semiHidden/>
    <w:unhideWhenUsed/>
    <w:rsid w:val="0032284F"/>
    <w:rPr>
      <w:color w:val="605E5C"/>
      <w:shd w:val="clear" w:color="auto" w:fill="E1DFDD"/>
    </w:rPr>
  </w:style>
  <w:style w:type="character" w:customStyle="1" w:styleId="material-icons-extended">
    <w:name w:val="material-icons-extended"/>
    <w:basedOn w:val="DefaultParagraphFont"/>
    <w:rsid w:val="0032284F"/>
  </w:style>
  <w:style w:type="character" w:customStyle="1" w:styleId="ztplmc">
    <w:name w:val="ztplmc"/>
    <w:basedOn w:val="DefaultParagraphFont"/>
    <w:rsid w:val="0032284F"/>
  </w:style>
  <w:style w:type="character" w:customStyle="1" w:styleId="hwtze">
    <w:name w:val="hwtze"/>
    <w:basedOn w:val="DefaultParagraphFont"/>
    <w:rsid w:val="0032284F"/>
  </w:style>
  <w:style w:type="character" w:customStyle="1" w:styleId="rynqvb">
    <w:name w:val="rynqvb"/>
    <w:basedOn w:val="DefaultParagraphFont"/>
    <w:rsid w:val="0032284F"/>
  </w:style>
  <w:style w:type="paragraph" w:customStyle="1" w:styleId="skip-numbering">
    <w:name w:val="skip-numbering"/>
    <w:basedOn w:val="Normal"/>
    <w:rsid w:val="0032284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fu">
    <w:name w:val="fu"/>
    <w:basedOn w:val="DefaultParagraphFont"/>
    <w:rsid w:val="0032284F"/>
  </w:style>
  <w:style w:type="character" w:customStyle="1" w:styleId="dv">
    <w:name w:val="dv"/>
    <w:basedOn w:val="DefaultParagraphFont"/>
    <w:rsid w:val="0032284F"/>
  </w:style>
  <w:style w:type="character" w:customStyle="1" w:styleId="sc">
    <w:name w:val="sc"/>
    <w:basedOn w:val="DefaultParagraphFont"/>
    <w:rsid w:val="0032284F"/>
  </w:style>
  <w:style w:type="character" w:customStyle="1" w:styleId="st">
    <w:name w:val="st"/>
    <w:basedOn w:val="DefaultParagraphFont"/>
    <w:rsid w:val="0032284F"/>
  </w:style>
  <w:style w:type="character" w:customStyle="1" w:styleId="fl">
    <w:name w:val="fl"/>
    <w:basedOn w:val="DefaultParagraphFont"/>
    <w:rsid w:val="0032284F"/>
  </w:style>
  <w:style w:type="paragraph" w:customStyle="1" w:styleId="topico">
    <w:name w:val="topico"/>
    <w:basedOn w:val="Normal"/>
    <w:uiPriority w:val="1"/>
    <w:qFormat/>
    <w:rsid w:val="0032284F"/>
    <w:pPr>
      <w:widowControl w:val="0"/>
      <w:suppressAutoHyphens/>
      <w:autoSpaceDE w:val="0"/>
      <w:spacing w:after="0" w:line="360" w:lineRule="auto"/>
      <w:jc w:val="both"/>
    </w:pPr>
    <w:rPr>
      <w:rFonts w:eastAsia="Times New Roman" w:cs="Times New Roman"/>
      <w:b/>
      <w:szCs w:val="24"/>
      <w:lang w:val="pt-BR" w:eastAsia="zh-CN" w:bidi="pt-BR"/>
    </w:rPr>
  </w:style>
  <w:style w:type="character" w:customStyle="1" w:styleId="zmsearchresult">
    <w:name w:val="zmsearchresult"/>
    <w:rsid w:val="0032284F"/>
  </w:style>
  <w:style w:type="paragraph" w:styleId="Revision">
    <w:name w:val="Revision"/>
    <w:hidden/>
    <w:uiPriority w:val="99"/>
    <w:semiHidden/>
    <w:rsid w:val="0032284F"/>
    <w:pPr>
      <w:spacing w:after="0" w:line="240" w:lineRule="auto"/>
    </w:pPr>
    <w:rPr>
      <w:rFonts w:ascii="Times New Roman" w:hAnsi="Times New Roman"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52402BF-D0AD-47AA-8EC0-D21C238D6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36</Words>
  <Characters>9328</Characters>
  <Application>Microsoft Office Word</Application>
  <DocSecurity>0</DocSecurity>
  <Lines>77</Lines>
  <Paragraphs>21</Paragraphs>
  <ScaleCrop>false</ScaleCrop>
  <Company/>
  <LinksUpToDate>false</LinksUpToDate>
  <CharactersWithSpaces>1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eder</cp:lastModifiedBy>
  <cp:revision>1</cp:revision>
  <dcterms:created xsi:type="dcterms:W3CDTF">2023-07-03T19:02:00Z</dcterms:created>
  <dcterms:modified xsi:type="dcterms:W3CDTF">2023-07-03T19:10:00Z</dcterms:modified>
</cp:coreProperties>
</file>